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66"/>
        <w:tblW w:w="990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619"/>
        <w:gridCol w:w="1619"/>
        <w:gridCol w:w="1544"/>
        <w:gridCol w:w="1293"/>
      </w:tblGrid>
      <w:tr w:rsidR="00263EFF" w:rsidRPr="00240DF4" w14:paraId="1AC4F6FF" w14:textId="77777777" w:rsidTr="00FF15C8">
        <w:trPr>
          <w:trHeight w:val="422"/>
        </w:trPr>
        <w:tc>
          <w:tcPr>
            <w:tcW w:w="9903" w:type="dxa"/>
            <w:gridSpan w:val="5"/>
            <w:tcBorders>
              <w:bottom w:val="single" w:sz="8" w:space="0" w:color="auto"/>
            </w:tcBorders>
            <w:shd w:val="clear" w:color="auto" w:fill="auto"/>
          </w:tcPr>
          <w:p w14:paraId="2E87E492" w14:textId="77777777" w:rsidR="00263EFF" w:rsidRDefault="00263EFF" w:rsidP="00FF15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pplementary </w:t>
            </w:r>
            <w:r w:rsidRPr="00240D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2050FF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240DF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. </w:t>
            </w:r>
            <w:r w:rsidR="00FF15C8" w:rsidRPr="006A7918">
              <w:rPr>
                <w:rFonts w:ascii="Arial" w:hAnsi="Arial" w:cs="Arial" w:hint="eastAsia"/>
                <w:b/>
                <w:bCs/>
                <w:szCs w:val="24"/>
              </w:rPr>
              <w:t xml:space="preserve"> </w:t>
            </w:r>
            <w:r w:rsidR="00FF15C8" w:rsidRPr="00FF15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opathological features and NFATc1 expression in patients with stage IE/IIE1 gastric MALT lymphoma without t(11;</w:t>
            </w:r>
            <w:proofErr w:type="gramStart"/>
            <w:r w:rsidR="00FF15C8" w:rsidRPr="00FF15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)(</w:t>
            </w:r>
            <w:proofErr w:type="gramEnd"/>
            <w:r w:rsidR="00FF15C8" w:rsidRPr="00FF15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21;q21) who received first-line HPE therapy</w:t>
            </w:r>
          </w:p>
          <w:p w14:paraId="14E470B8" w14:textId="74B067B8" w:rsidR="00FF15C8" w:rsidRPr="00FF15C8" w:rsidRDefault="00FF15C8" w:rsidP="00FF15C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EFF" w:rsidRPr="00C13564" w14:paraId="1923F7F7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4584D" w14:textId="77777777" w:rsidR="00263EFF" w:rsidRPr="00263EFF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FC3647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C13564">
              <w:rPr>
                <w:rFonts w:ascii="Arial" w:hAnsi="Arial" w:cs="Arial"/>
                <w:b/>
                <w:color w:val="000000"/>
                <w:sz w:val="22"/>
                <w:lang w:val="en-GB"/>
              </w:rPr>
              <w:t>NFATc1 expression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7BAED07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3EFF" w:rsidRPr="00C13564" w14:paraId="1376271D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13EC9114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linicopathological characteristics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8677A4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</w:t>
            </w:r>
          </w:p>
          <w:p w14:paraId="42A8C47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1</w:t>
            </w:r>
            <w:r w:rsidRPr="00C1356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4F240" w14:textId="77777777" w:rsidR="00263EFF" w:rsidRPr="00C13564" w:rsidRDefault="00263EFF" w:rsidP="00034ACA">
            <w:pPr>
              <w:widowControl/>
              <w:spacing w:line="320" w:lineRule="exact"/>
              <w:ind w:firstLineChars="150" w:firstLine="30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ositive</w:t>
            </w:r>
          </w:p>
          <w:p w14:paraId="0A4E5ADE" w14:textId="77777777" w:rsidR="00263EFF" w:rsidRPr="00C13564" w:rsidRDefault="00263EFF" w:rsidP="00034ACA">
            <w:pPr>
              <w:widowControl/>
              <w:spacing w:line="320" w:lineRule="exact"/>
              <w:ind w:firstLineChars="150" w:firstLine="30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50</w:t>
            </w: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0B369" w14:textId="77777777" w:rsidR="00263EFF" w:rsidRPr="00C13564" w:rsidRDefault="00263EFF" w:rsidP="00034ACA">
            <w:pPr>
              <w:widowControl/>
              <w:spacing w:line="320" w:lineRule="exact"/>
              <w:ind w:rightChars="-124" w:right="-298" w:firstLineChars="100" w:firstLine="20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egative</w:t>
            </w:r>
          </w:p>
          <w:p w14:paraId="64EFCF42" w14:textId="77777777" w:rsidR="00263EFF" w:rsidRPr="00C13564" w:rsidRDefault="00263EFF" w:rsidP="00034ACA">
            <w:pPr>
              <w:widowControl/>
              <w:spacing w:line="320" w:lineRule="exact"/>
              <w:ind w:rightChars="-124" w:right="-298" w:firstLineChars="100" w:firstLine="20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31</w:t>
            </w:r>
            <w:r w:rsidRPr="00C13564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EEF0A97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C1356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263EFF" w:rsidRPr="00C13564" w14:paraId="1E6ACB1A" w14:textId="77777777" w:rsidTr="00FF15C8">
        <w:trPr>
          <w:trHeight w:val="422"/>
        </w:trPr>
        <w:tc>
          <w:tcPr>
            <w:tcW w:w="382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C7385C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(median, range, years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FD70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5.0 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0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6743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30-83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4A4F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54.0 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0-86)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14991CB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3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</w:p>
        </w:tc>
      </w:tr>
      <w:tr w:rsidR="00263EFF" w:rsidRPr="00C13564" w14:paraId="780603ED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E5A53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x, men/wome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C645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0DAD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70B4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676E7B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ind w:firstLineChars="150" w:firstLine="3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4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§</w:t>
            </w:r>
          </w:p>
        </w:tc>
      </w:tr>
      <w:tr w:rsidR="00263EFF" w:rsidRPr="00C13564" w14:paraId="3E38995F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D1917D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doscopic features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272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D1BD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14B4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AA1D72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ind w:firstLineChars="150" w:firstLine="3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1</w:t>
            </w:r>
            <w:r w:rsidRPr="00C135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263EFF" w:rsidRPr="00C13564" w14:paraId="043EA9C1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60AE20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ind w:left="200" w:hangingChars="100" w:hanging="20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Gastritis-like or multiple erosion </w:t>
            </w:r>
          </w:p>
          <w:p w14:paraId="4404C895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ind w:leftChars="-50" w:left="-120" w:firstLineChars="262" w:firstLine="524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n infiltrative mucos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D67F" w14:textId="13A282D8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1 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7BDC" w14:textId="5214700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89D4" w14:textId="018E7E6E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A45ADC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7B63E499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02FFF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Ulceration or ulcerated mas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AE8B" w14:textId="5C8244FA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FD37" w14:textId="751A8D9D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DDFB" w14:textId="5294E1F4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0FA619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788F71B1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45ACEB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Erosions on giant nodular fold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81D3" w14:textId="7E2D600C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145A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35F2" w14:textId="16B7AE68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6AE5" w14:textId="750971B3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D78ED5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399B4DCA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099E38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cation of </w:t>
            </w:r>
            <w:proofErr w:type="spellStart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s), n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79B3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044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85E6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8F902F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§</w:t>
            </w:r>
          </w:p>
        </w:tc>
      </w:tr>
      <w:tr w:rsidR="00263EFF" w:rsidRPr="00C13564" w14:paraId="7B748660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041BBF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ximal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r ≥ 2 component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2E4D" w14:textId="3BED9CE6" w:rsidR="00263EFF" w:rsidRPr="00C13564" w:rsidRDefault="00263EFF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177E" w14:textId="6A4DF95E" w:rsidR="00263EFF" w:rsidRPr="00C13564" w:rsidRDefault="00263EFF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F63F" w14:textId="065BDE49" w:rsidR="00263EFF" w:rsidRPr="00C13564" w:rsidRDefault="00263EFF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928E93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23B4A6A6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53FD26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l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6069" w14:textId="5E27E7B5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9287" w14:textId="4C648C79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44F2" w14:textId="686448E9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6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1D427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13C68EC8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69F6E9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22DC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2013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3DB0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CA5909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3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§</w:t>
            </w:r>
          </w:p>
        </w:tc>
      </w:tr>
      <w:tr w:rsidR="00263EFF" w:rsidRPr="00C13564" w14:paraId="398FE0BA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604055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I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E720" w14:textId="26D7065A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A631" w14:textId="1495CEFF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9166" w14:textId="6934891E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B1C99A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300928A7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AD19DB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IIE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E20B" w14:textId="221B83A3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80A8" w14:textId="5232CAC0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A3DE" w14:textId="1F7D20F6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4458A2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08FF226F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69546D" w14:textId="77777777" w:rsidR="00263EFF" w:rsidRPr="00C13564" w:rsidRDefault="00263EFF" w:rsidP="00FF15C8">
            <w:pPr>
              <w:adjustRightInd w:val="0"/>
              <w:snapToGrid w:val="0"/>
              <w:spacing w:line="320" w:lineRule="exact"/>
              <w:ind w:rightChars="-169" w:right="-406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pth of gastric wall involvement, n (</w:t>
            </w:r>
            <w:proofErr w:type="gramStart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¶</w:t>
            </w:r>
            <w:proofErr w:type="gramEnd"/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B78E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BA3F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DFCD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4D77F0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§</w:t>
            </w:r>
          </w:p>
        </w:tc>
      </w:tr>
      <w:tr w:rsidR="00263EFF" w:rsidRPr="00C13564" w14:paraId="6C2CD8EC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D8B3B2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Submucosa or abo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966C" w14:textId="4A5625BF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(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7025" w14:textId="7AD2CAF9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1D27" w14:textId="569404C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30F4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6D07FED8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8ACB4D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Muscularis propria or beyo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FC4C" w14:textId="35C265B4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D9B6" w14:textId="7E61DD34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D663" w14:textId="07883A49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D5617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63EFF" w:rsidRPr="00C13564" w14:paraId="643A4CFE" w14:textId="77777777" w:rsidTr="00FF15C8">
        <w:trPr>
          <w:trHeight w:val="422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C899A8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gA</w:t>
            </w:r>
            <w:proofErr w:type="spellEnd"/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xpression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9F2B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05FF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C526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8847E2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001§</w:t>
            </w:r>
          </w:p>
        </w:tc>
      </w:tr>
      <w:tr w:rsidR="00263EFF" w:rsidRPr="00C13564" w14:paraId="4D3033CA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A88657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8348" w14:textId="7DC48C2B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53 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4C87" w14:textId="708C1E51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BC1F" w14:textId="50048253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80CC73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3EFF" w:rsidRPr="00C13564" w14:paraId="7E480527" w14:textId="77777777" w:rsidTr="00FF15C8">
        <w:trPr>
          <w:trHeight w:val="406"/>
        </w:trPr>
        <w:tc>
          <w:tcPr>
            <w:tcW w:w="382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FA852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2926C3" w14:textId="22ECC69C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  <w:r w:rsidR="00F145A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C0B991" w14:textId="4A740CDA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 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9BC865" w14:textId="5808803E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</w:t>
            </w:r>
            <w:r w:rsidRPr="00C1356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42638091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3EFF" w:rsidRPr="00C13564" w14:paraId="4143C70A" w14:textId="77777777" w:rsidTr="00FF15C8">
        <w:trPr>
          <w:trHeight w:val="406"/>
        </w:trPr>
        <w:tc>
          <w:tcPr>
            <w:tcW w:w="9903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FA9823" w14:textId="77777777" w:rsidR="00263EFF" w:rsidRPr="001A05A0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bbreviation; HPE, </w:t>
            </w:r>
            <w:r w:rsidRPr="00110BF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elicobacter pylori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radication therapy; MALT, mucosa-associated lymphoid tissue </w:t>
            </w:r>
          </w:p>
          <w:p w14:paraId="47AB5101" w14:textId="54BFFDE3" w:rsidR="00263EFF" w:rsidRPr="001A05A0" w:rsidRDefault="002828C7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="00263EFF"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*: </w:t>
            </w:r>
            <w:r w:rsidR="00263EFF" w:rsidRPr="001A05A0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comparison of discrete variables between </w:t>
            </w:r>
            <w:r w:rsidR="00263E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ATc1</w:t>
            </w:r>
            <w:r w:rsidR="00263EFF"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263E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itive</w:t>
            </w:r>
            <w:r w:rsidR="00263EFF"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ases and </w:t>
            </w:r>
            <w:r w:rsidR="00263E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ATc1</w:t>
            </w:r>
            <w:r w:rsidR="00263EFF"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263E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egative </w:t>
            </w:r>
            <w:r w:rsidR="00263EFF"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ses </w:t>
            </w:r>
          </w:p>
          <w:p w14:paraId="124F687C" w14:textId="7B1592F4" w:rsidR="00263EFF" w:rsidRPr="001A05A0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 w:rsidR="002828C7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alues (two-sided) were calculated using the Student’s t-test</w:t>
            </w:r>
          </w:p>
          <w:p w14:paraId="0B681DB7" w14:textId="4A793443" w:rsidR="00263EFF" w:rsidRPr="001A05A0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§</w:t>
            </w:r>
            <w:r w:rsidR="002828C7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alues (two</w:t>
            </w:r>
            <w:r w:rsidR="00E1349A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-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ided) were calculated using Chi-square test or Fisher’s exact test. </w:t>
            </w:r>
          </w:p>
          <w:p w14:paraId="34489F97" w14:textId="7B3B2468" w:rsidR="00263EFF" w:rsidRPr="001A05A0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A05A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‡</w:t>
            </w:r>
            <w:r w:rsidR="002828C7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alues (two-sided) were calculated using one-way analysis of variance.</w:t>
            </w:r>
          </w:p>
          <w:p w14:paraId="611F40D7" w14:textId="77777777" w:rsidR="00263EFF" w:rsidRPr="001A05A0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ximal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iddle body, upper body, fundus, or cardia. </w:t>
            </w:r>
            <w:proofErr w:type="spellStart"/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l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Antrum, angle, or lower body.</w:t>
            </w:r>
          </w:p>
          <w:p w14:paraId="070761E8" w14:textId="77777777" w:rsidR="00263EFF" w:rsidRPr="00C13564" w:rsidRDefault="00263EFF" w:rsidP="00034ACA">
            <w:pPr>
              <w:adjustRightInd w:val="0"/>
              <w:snapToGrid w:val="0"/>
              <w:spacing w:line="320" w:lineRule="exact"/>
              <w:ind w:rightChars="-142" w:right="-341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¶</w:t>
            </w:r>
            <w:r w:rsidRPr="001A05A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Gastric wall involvement was evaluated by endoscopic ultrasonography i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  <w:r w:rsidRPr="001A05A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patie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.</w:t>
            </w:r>
          </w:p>
        </w:tc>
      </w:tr>
    </w:tbl>
    <w:p w14:paraId="6037A897" w14:textId="77777777" w:rsidR="00263EFF" w:rsidRPr="00263EFF" w:rsidRDefault="00263EFF">
      <w:pPr>
        <w:rPr>
          <w:lang w:val="en-GB"/>
        </w:rPr>
      </w:pPr>
    </w:p>
    <w:sectPr w:rsidR="00263EFF" w:rsidRPr="00263E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DBADE" w14:textId="77777777" w:rsidR="003912EA" w:rsidRDefault="003912EA" w:rsidP="002050FF">
      <w:r>
        <w:separator/>
      </w:r>
    </w:p>
  </w:endnote>
  <w:endnote w:type="continuationSeparator" w:id="0">
    <w:p w14:paraId="6F083391" w14:textId="77777777" w:rsidR="003912EA" w:rsidRDefault="003912EA" w:rsidP="00205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89678" w14:textId="77777777" w:rsidR="003912EA" w:rsidRDefault="003912EA" w:rsidP="002050FF">
      <w:r>
        <w:separator/>
      </w:r>
    </w:p>
  </w:footnote>
  <w:footnote w:type="continuationSeparator" w:id="0">
    <w:p w14:paraId="3753ECE7" w14:textId="77777777" w:rsidR="003912EA" w:rsidRDefault="003912EA" w:rsidP="00205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FF"/>
    <w:rsid w:val="002050FF"/>
    <w:rsid w:val="00263EFF"/>
    <w:rsid w:val="002828C7"/>
    <w:rsid w:val="003912EA"/>
    <w:rsid w:val="0075083C"/>
    <w:rsid w:val="007A2CBE"/>
    <w:rsid w:val="00875FDD"/>
    <w:rsid w:val="008975BB"/>
    <w:rsid w:val="00A03009"/>
    <w:rsid w:val="00A076DF"/>
    <w:rsid w:val="00C16609"/>
    <w:rsid w:val="00CA1297"/>
    <w:rsid w:val="00D720CE"/>
    <w:rsid w:val="00E066DD"/>
    <w:rsid w:val="00E1349A"/>
    <w:rsid w:val="00E33B41"/>
    <w:rsid w:val="00F145A3"/>
    <w:rsid w:val="00F36982"/>
    <w:rsid w:val="00FF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6F233D"/>
  <w15:chartTrackingRefBased/>
  <w15:docId w15:val="{9D0A75B7-1F4A-4BE9-98DF-98E8AA22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E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50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50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50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4</cp:revision>
  <cp:lastPrinted>2024-09-23T09:50:00Z</cp:lastPrinted>
  <dcterms:created xsi:type="dcterms:W3CDTF">2024-09-24T13:26:00Z</dcterms:created>
  <dcterms:modified xsi:type="dcterms:W3CDTF">2024-09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ed51eb940b76082f3ec8850a44c94f609ee3f395432a26ec528031c0acdba</vt:lpwstr>
  </property>
</Properties>
</file>